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D6411" w14:textId="77777777" w:rsidR="00105F4A" w:rsidRPr="00105F4A" w:rsidRDefault="00105F4A" w:rsidP="00105F4A">
      <w:pPr>
        <w:tabs>
          <w:tab w:val="left" w:pos="1660"/>
        </w:tabs>
        <w:jc w:val="both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105F4A">
        <w:rPr>
          <w:rFonts w:ascii="Calibri" w:eastAsia="Calibri" w:hAnsi="Calibri" w:cs="Times New Roman"/>
          <w:b/>
          <w:bCs/>
          <w:kern w:val="0"/>
          <w14:ligatures w14:val="none"/>
        </w:rPr>
        <w:t>Supplementary Table 3: Cohort-specific risk ratios (RR) from univariable and multivariable Poisson regression models for the association of maternal education and household wealth with breastfeeding indicators.</w:t>
      </w:r>
    </w:p>
    <w:tbl>
      <w:tblPr>
        <w:tblW w:w="15593" w:type="dxa"/>
        <w:tblInd w:w="-1276" w:type="dxa"/>
        <w:tblLook w:val="04A0" w:firstRow="1" w:lastRow="0" w:firstColumn="1" w:lastColumn="0" w:noHBand="0" w:noVBand="1"/>
      </w:tblPr>
      <w:tblGrid>
        <w:gridCol w:w="1139"/>
        <w:gridCol w:w="1413"/>
        <w:gridCol w:w="1417"/>
        <w:gridCol w:w="1418"/>
        <w:gridCol w:w="1417"/>
        <w:gridCol w:w="1418"/>
        <w:gridCol w:w="1417"/>
        <w:gridCol w:w="1418"/>
        <w:gridCol w:w="1417"/>
        <w:gridCol w:w="1512"/>
        <w:gridCol w:w="1607"/>
      </w:tblGrid>
      <w:tr w:rsidR="00105F4A" w:rsidRPr="00105F4A" w14:paraId="0D3337F2" w14:textId="77777777" w:rsidTr="00EC2749">
        <w:trPr>
          <w:trHeight w:val="580"/>
        </w:trPr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D8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CAE4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ver breastfed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65F9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Breastfeeding initiation </w:t>
            </w: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br/>
              <w:t>within 1 hour after birth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C9D9F" w14:textId="77777777" w:rsid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xclusive breastfeeding </w:t>
            </w:r>
          </w:p>
          <w:p w14:paraId="521CF0A0" w14:textId="601ECC9D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or ≥4 month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C2331" w14:textId="77777777" w:rsid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Exclusive breastfeeding </w:t>
            </w:r>
          </w:p>
          <w:p w14:paraId="3B4817BF" w14:textId="77198CD1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or ≥6 month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26AD" w14:textId="77777777" w:rsid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ontinued breastfeeding </w:t>
            </w:r>
          </w:p>
          <w:p w14:paraId="57C3CA42" w14:textId="4DA40A8A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for ≥1 year</w:t>
            </w:r>
          </w:p>
        </w:tc>
      </w:tr>
      <w:tr w:rsidR="00105F4A" w:rsidRPr="00105F4A" w14:paraId="2D689EA3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FCF5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605C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344803F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4FA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6B97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39B5588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3090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B89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66AF667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263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justed RR </w:t>
            </w:r>
          </w:p>
          <w:p w14:paraId="4AF517C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9EA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34DD694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A4F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justed RR </w:t>
            </w:r>
          </w:p>
          <w:p w14:paraId="654F349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0F1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262933E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034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justed RR </w:t>
            </w:r>
          </w:p>
          <w:p w14:paraId="75BEA26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</w:tr>
      <w:tr w:rsidR="00105F4A" w:rsidRPr="00105F4A" w14:paraId="2E3F4F55" w14:textId="77777777" w:rsidTr="00EC2749">
        <w:trPr>
          <w:trHeight w:val="24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19A91A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MA- Cohort1-Ethiop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1D1B31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4D05EE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8D4E2A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08501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BF4CB3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924961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B9E77B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962E03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40CE8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3B332D39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3E41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28C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96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394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99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B5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75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1A8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751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30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945</w:t>
            </w:r>
          </w:p>
        </w:tc>
      </w:tr>
      <w:tr w:rsidR="00105F4A" w:rsidRPr="00105F4A" w14:paraId="5B5BB7B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B515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42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FE2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E86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514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B72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97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999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AA5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C05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A39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50167A39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7AC4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986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99 -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9FA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9 - 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8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0 (1.00 -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4EE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1 (1.02 - 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FF5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96 -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478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9 (0.95 -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27C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88 - 1.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36A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 (0.89 - 1.1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468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7 (0.95 - 0.9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AD6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9 (0.97 - 1.02)</w:t>
            </w:r>
          </w:p>
        </w:tc>
      </w:tr>
      <w:tr w:rsidR="00105F4A" w:rsidRPr="00105F4A" w14:paraId="4CEE7FF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B7D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erti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85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99 -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44F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8 - 1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7FC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5 (0.78 - 1.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F84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6 (0.78 - 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360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4 (1.01 - 1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E8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 (1.00 - 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D69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89 (0.73 -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F50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4 (0.77 - 1.15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2B1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1 (0.83 - 1.0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75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4 (0.87 - 1.03)</w:t>
            </w:r>
          </w:p>
        </w:tc>
      </w:tr>
      <w:tr w:rsidR="00105F4A" w:rsidRPr="00105F4A" w14:paraId="0A537F3D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9ED1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Household wealth level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A19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96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2B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99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A7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751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232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751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EB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1945</w:t>
            </w:r>
          </w:p>
        </w:tc>
      </w:tr>
      <w:tr w:rsidR="00105F4A" w:rsidRPr="00105F4A" w14:paraId="4623643C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B45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42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819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5C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46B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B72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47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FEB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40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CFE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DFE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3199E60F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32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0C7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99 -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69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99 -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06D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8 (0.96 -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31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9 (0.97 - 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67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6 -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E9B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6 -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A7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9 (0.89 - 1.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4EC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0 - 1.1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298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8 - 1.0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A00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8 - 1.02)</w:t>
            </w:r>
          </w:p>
        </w:tc>
      </w:tr>
      <w:tr w:rsidR="00105F4A" w:rsidRPr="00105F4A" w14:paraId="4A2E6B8E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0E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E8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 (1.01 -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5F5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3 (1.01 -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8EA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8 (0.96 -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8FA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8 (0.94 - 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5A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2 (0.98 -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88B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7 -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4E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7 (0.87 - 1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D4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1 (0.87 - 1.17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C5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7 (0.95 - 0.9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7E7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 (0.98 - 1.01)</w:t>
            </w:r>
          </w:p>
        </w:tc>
      </w:tr>
      <w:tr w:rsidR="00105F4A" w:rsidRPr="00105F4A" w14:paraId="3F032850" w14:textId="77777777" w:rsidTr="00EC2749">
        <w:trPr>
          <w:trHeight w:val="240"/>
        </w:trPr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1E0F5A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MA-MNH-Ethiop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E3C39E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785CB5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2D7084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E65315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B2263D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15E1B4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248842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3018E9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DC87A2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7810B63F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5ADA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C9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452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32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4C5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57E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47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58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E29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B1C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252A3EB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989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46C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28C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9C9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9B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312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8AE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4CF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43C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EAA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316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755BDE8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EDD0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1DA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86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53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3 (0.73 - 1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99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0.98 (0.65 - 1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283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E10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28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541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5FD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47E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2B9A4A9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F147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Terti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23F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4EC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F1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17 (0.81 - 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F0C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7 (0.74 - 1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51E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64A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54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122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8A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61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2EA69600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7711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Household wealth lev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CD1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582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627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=3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BE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7CD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EC0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91F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18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6B8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771DA98E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8D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9A5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00F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36D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B7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F7C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C4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14E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A7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39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A4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2474EE0C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95C9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AC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5D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3D4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3 (0.93 - 1.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5F5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5 (0.97 - 1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133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D4B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EE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575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8C6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50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54B827B9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098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3E26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1592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9E1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 (0.77 - 1.4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5E7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5 (0.67 - 1.6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7708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452C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08B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404D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7F3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B23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6628A422" w14:textId="77777777" w:rsidTr="00EC2749">
        <w:trPr>
          <w:trHeight w:val="24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7D8B727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ronga - HDSS - Malawi</w:t>
            </w: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FF72FE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8F6925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6597F2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270E48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FFCAAB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B2E495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9C1134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F0D883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2FCF1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7232C67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314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413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B8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56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472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996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2BB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996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D9C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3A4499CE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E0F5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D81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CAD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E8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CE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376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D9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2E2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4EF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D1A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68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175CDD02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5949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econdary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37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F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574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40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CD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0 (1.00 -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D7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 (1.03 - 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E59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 (0.90 -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90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 (0.94 - 1.4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74C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278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19E91A6A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639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usehold wealt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F40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043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90F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200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E9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972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4B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9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F9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6F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7724D73D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0F54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es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D38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70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F76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A99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62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1EF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28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E7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C8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E1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7228ED12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454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A6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2F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43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8B2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E7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8 (0.97 - 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9A5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 (0.96 - 1.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F04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 (0.94 - 1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9D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 (0.92 - 1.3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21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95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3738E30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AF6C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st poo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919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8A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364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036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4B3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 (1.06 - 1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7D9F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5 (1.03 - 1.2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29F6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0 (0.98 - 1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AA3E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4 (0.92 - 1.4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0BE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198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5DC677EF" w14:textId="77777777" w:rsidTr="00EC2749">
        <w:trPr>
          <w:trHeight w:val="46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7536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F612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Ever breastfed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EC20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reastfeeding initiation </w:t>
            </w: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within 1 hour after birth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73EF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clusive breastfeeding for ≥4 month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8810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clusive breastfeeding for ≥6 month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B7CF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ed breastfeeding for ≥1 year</w:t>
            </w:r>
          </w:p>
        </w:tc>
      </w:tr>
      <w:tr w:rsidR="00105F4A" w:rsidRPr="00105F4A" w14:paraId="5A2ED342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3E1FE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A2C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1F3E1CB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2DF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0FB6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50C99CF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CE4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611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ude RR</w:t>
            </w:r>
          </w:p>
          <w:p w14:paraId="5687A83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E456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D24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6937325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652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justed RR (95%CI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EED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rude RR </w:t>
            </w:r>
          </w:p>
          <w:p w14:paraId="70F09DD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4A0E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djusted RR </w:t>
            </w:r>
          </w:p>
          <w:p w14:paraId="32FE206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95%CI)</w:t>
            </w:r>
          </w:p>
        </w:tc>
      </w:tr>
      <w:tr w:rsidR="00105F4A" w:rsidRPr="00105F4A" w14:paraId="70B111B7" w14:textId="77777777" w:rsidTr="00EC2749">
        <w:trPr>
          <w:trHeight w:val="24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16B66C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GPC-Ugand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052343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CAAC32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E0CA0F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8793E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D42921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DEA34A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CF3818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4BDDA9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2786B1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3F25A40A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9ACE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BE74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5E6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7AD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6E8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5A5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55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027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553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6C1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1227</w:t>
            </w:r>
          </w:p>
        </w:tc>
      </w:tr>
      <w:tr w:rsidR="00105F4A" w:rsidRPr="00105F4A" w14:paraId="621D036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E1C9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A0C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EE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75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9FE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49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0F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F5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2D1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69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F8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39492752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0DDF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C9F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3F5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92D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44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EC4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7 (1.00 -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94B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6 (0.99 - 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0A2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0 (0.99 - 1.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DC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 (0.98 - 1.2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D5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3 - 1.0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542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 (0.93 - 1.04)</w:t>
            </w:r>
          </w:p>
        </w:tc>
      </w:tr>
      <w:tr w:rsidR="00105F4A" w:rsidRPr="00105F4A" w14:paraId="51423F89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55D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ti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BB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DBC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A0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0A8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131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2 (1.21 - 1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94F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3 (1.22 - 1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E8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9 (1.40 - 1.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EFF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1 (1.40 - 1.8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E91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 (0.78 - 1.0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274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0 (0.78 - 1.05)</w:t>
            </w:r>
          </w:p>
        </w:tc>
      </w:tr>
      <w:tr w:rsidR="00105F4A" w:rsidRPr="00105F4A" w14:paraId="380E214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5C0F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usehold wealth lev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DDE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F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61F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D27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275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3015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433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3015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21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2318</w:t>
            </w:r>
          </w:p>
        </w:tc>
      </w:tr>
      <w:tr w:rsidR="00105F4A" w:rsidRPr="00105F4A" w14:paraId="5725676A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C7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8BB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2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C10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BC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210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0E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551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C69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04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691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28B67423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2B94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BBA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5A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06D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9D9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16E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2 - 1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77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2 - 1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28C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 (0.89 -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C8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 (0.89 - 1.0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911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 (0.95 - 1.05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7F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 (0.94 - 1.04)</w:t>
            </w:r>
          </w:p>
        </w:tc>
      </w:tr>
      <w:tr w:rsidR="00105F4A" w:rsidRPr="00105F4A" w14:paraId="795843BF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23AE7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AA81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FD4C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75E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25E8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A38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4 - 1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470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 (0.94 - 1.0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172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 (0.89 - 1.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186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 (0.89 - 1.03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00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4 - 1.02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F98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 (0.93 - 1.01)</w:t>
            </w:r>
          </w:p>
        </w:tc>
      </w:tr>
      <w:tr w:rsidR="00105F4A" w:rsidRPr="00105F4A" w14:paraId="3BA4AF01" w14:textId="77777777" w:rsidTr="00EC2749">
        <w:trPr>
          <w:trHeight w:val="26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A2BEDD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IGNIS - Zambia </w:t>
            </w: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24F7FD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EE6FEF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ED0309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E5933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94D3D7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3C80B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323791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2E994E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601BC6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05C355FD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843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D6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A9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31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265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26D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896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340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B08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760</w:t>
            </w:r>
          </w:p>
        </w:tc>
      </w:tr>
      <w:tr w:rsidR="00105F4A" w:rsidRPr="00105F4A" w14:paraId="6405FB63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7E16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EE2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80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CAB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F5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F0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F4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4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17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A11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B66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3DFE3981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00F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1B8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 (0.97 - 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0C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 (0.95 - 1.0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621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72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AF0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0F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AF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DB9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488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1 (0.98 - 1.2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0B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89 - 1.08)</w:t>
            </w:r>
          </w:p>
        </w:tc>
      </w:tr>
      <w:tr w:rsidR="00105F4A" w:rsidRPr="00105F4A" w14:paraId="6C12C5A2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D15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ti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1C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4 - 1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1F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 (0.91 -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8C7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833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EA9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9EF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E90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EC2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B31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1 (0.97 - 1.2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D2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3 (0.84 - 1.03)</w:t>
            </w:r>
          </w:p>
        </w:tc>
      </w:tr>
      <w:tr w:rsidR="00105F4A" w:rsidRPr="00105F4A" w14:paraId="7229A10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CAB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usehold wealth level</w:t>
            </w:r>
          </w:p>
        </w:tc>
        <w:tc>
          <w:tcPr>
            <w:tcW w:w="2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67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865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2EF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C43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5F8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AD0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4C6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B0E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760</w:t>
            </w:r>
          </w:p>
        </w:tc>
      </w:tr>
      <w:tr w:rsidR="00105F4A" w:rsidRPr="00105F4A" w14:paraId="50D19B03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261F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484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B86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F4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002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DF4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B42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5C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B55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EE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235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</w:tr>
      <w:tr w:rsidR="00105F4A" w:rsidRPr="00105F4A" w14:paraId="6EDA0A06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B1F6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51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7 (0.92 - 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4C9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 (0.91 - 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52D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B47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EED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FE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015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DA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BA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 (0.85 - 1.1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614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 (0.84 - 1.06)</w:t>
            </w:r>
          </w:p>
        </w:tc>
      </w:tr>
      <w:tr w:rsidR="00105F4A" w:rsidRPr="00105F4A" w14:paraId="5E90F03D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7B58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BFD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8 (0.94 - 1.0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E2B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 (0.93 - 1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55C1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02C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6D4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30BB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6232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08D8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24A8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3 (0.92 - 1.16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4E9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 (0.82 - 0.97)</w:t>
            </w:r>
          </w:p>
        </w:tc>
      </w:tr>
      <w:tr w:rsidR="00105F4A" w:rsidRPr="00105F4A" w14:paraId="23B9282F" w14:textId="77777777" w:rsidTr="00EC2749">
        <w:trPr>
          <w:trHeight w:val="26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95D37E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FPH - Zambia</w:t>
            </w: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836021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AFA10B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660A58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4BA425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88F125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63BE6EB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BA937C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45CE492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15D83D6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105F4A" w:rsidRPr="00105F4A" w14:paraId="6D39B866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5A6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aternal education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4B39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B33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C88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C4F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47D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BBE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80B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AB7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F7C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20F163B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2AF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ne/prim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77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802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90E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153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6CA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29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E5A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AC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F3F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D2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61337647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B7F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cond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EAA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C2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3B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5E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A4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8 (0.77 - 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F99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 (0.74 - 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DD0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6B7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C676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72B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0C1BC04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75C9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rtiar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5A63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74E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C8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E7B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855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6 (0.59 - 1.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910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 (0.54 - 1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4DB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C6A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54F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B4A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456B0058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AB41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usehold wealth leve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A45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B11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586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9AC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81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=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F0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743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798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84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105F4A" w:rsidRPr="00105F4A" w14:paraId="060CD067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F8CD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993A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2E3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069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A0EF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B9E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A6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86D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D38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B6D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E15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0BE8267B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45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dd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6A6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F9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5ED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AA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B63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 (0.69 - 1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D38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1 (0.69 - 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5AB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8C9A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387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A4E1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105F4A" w:rsidRPr="00105F4A" w14:paraId="2FD5CAF6" w14:textId="77777777" w:rsidTr="00EC2749">
        <w:trPr>
          <w:trHeight w:val="24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8EEE2" w14:textId="77777777" w:rsidR="00105F4A" w:rsidRPr="00105F4A" w:rsidRDefault="00105F4A" w:rsidP="00105F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igh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148C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59E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A0F4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291F9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D580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 (0.25 - 1.4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5362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 (0.24 - 1.4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C62B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4B38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76E3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D09C" w14:textId="77777777" w:rsidR="00105F4A" w:rsidRPr="00105F4A" w:rsidRDefault="00105F4A" w:rsidP="00105F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05F4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</w:tbl>
    <w:p w14:paraId="37D8147D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14:ligatures w14:val="none"/>
        </w:rPr>
      </w:pPr>
    </w:p>
    <w:p w14:paraId="7796C012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PMA-Cohort1-Ethiopia: adjusted for child sex, place of residence, maternal age, parity, and maternal marital status.</w:t>
      </w:r>
    </w:p>
    <w:p w14:paraId="6D53695F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lastRenderedPageBreak/>
        <w:t>PMA-MNH-Ethiopia: adjusted for child sex, place of residence, maternal age, parity, and maternal marital status.</w:t>
      </w:r>
    </w:p>
    <w:p w14:paraId="33FE6503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Karonga-HDSS-Malawi: adjusted for child sex, birth order, distance to a tarmac road, maternal HIV status, and maternal age.</w:t>
      </w:r>
    </w:p>
    <w:p w14:paraId="4175F58A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GPC-Uganda: adjusted for child sex, maternal age, maternal HIV status, and maternal marital status.</w:t>
      </w:r>
    </w:p>
    <w:p w14:paraId="6559739E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BFPH-Zambia: adjusted for child sex, maternal age, maternal HIV status, and maternal marital status.</w:t>
      </w:r>
    </w:p>
    <w:p w14:paraId="33B54EFD" w14:textId="77777777" w:rsidR="00105F4A" w:rsidRPr="00105F4A" w:rsidRDefault="00105F4A" w:rsidP="00105F4A">
      <w:pPr>
        <w:spacing w:after="0"/>
        <w:jc w:val="both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105F4A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CIGNIS-Zambia: adjusted for child sex, child HIV status, maternal HIV status, number of siblings, Maternal age, and maternal marital status.</w:t>
      </w:r>
    </w:p>
    <w:p w14:paraId="52824A10" w14:textId="77777777" w:rsidR="00DB3AB5" w:rsidRDefault="00DB3AB5"/>
    <w:sectPr w:rsidR="00DB3AB5" w:rsidSect="00105F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4A"/>
    <w:rsid w:val="00105F4A"/>
    <w:rsid w:val="00423EBB"/>
    <w:rsid w:val="00810BB3"/>
    <w:rsid w:val="00A01AD0"/>
    <w:rsid w:val="00DB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990C"/>
  <w15:chartTrackingRefBased/>
  <w15:docId w15:val="{8B8EE13C-EEB7-4C93-8489-364FE5C9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5F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F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F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F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F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F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F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F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F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F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F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F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F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F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F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F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F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F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5F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F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F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F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F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F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F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F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F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F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F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9</Words>
  <Characters>4612</Characters>
  <Application>Microsoft Office Word</Application>
  <DocSecurity>0</DocSecurity>
  <Lines>38</Lines>
  <Paragraphs>10</Paragraphs>
  <ScaleCrop>false</ScaleCrop>
  <Company/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 Mohammed</dc:creator>
  <cp:keywords/>
  <dc:description/>
  <cp:lastModifiedBy>Shamsudeen  Mohammed</cp:lastModifiedBy>
  <cp:revision>1</cp:revision>
  <dcterms:created xsi:type="dcterms:W3CDTF">2024-02-28T01:30:00Z</dcterms:created>
  <dcterms:modified xsi:type="dcterms:W3CDTF">2024-02-28T01:32:00Z</dcterms:modified>
</cp:coreProperties>
</file>